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6B5" w:rsidRPr="000D0EF7" w:rsidRDefault="00D756B5" w:rsidP="00D756B5">
      <w:pPr>
        <w:pStyle w:val="Descripcin"/>
        <w:keepNext/>
        <w:rPr>
          <w:color w:val="auto"/>
        </w:rPr>
      </w:pPr>
      <w:r w:rsidRPr="000F3D92">
        <w:rPr>
          <w:color w:val="auto"/>
        </w:rPr>
        <w:t xml:space="preserve">Table </w:t>
      </w:r>
      <w:r>
        <w:rPr>
          <w:color w:val="auto"/>
        </w:rPr>
        <w:t>S</w:t>
      </w:r>
      <w:r w:rsidRPr="000F3D92">
        <w:rPr>
          <w:color w:val="auto"/>
        </w:rPr>
        <w:fldChar w:fldCharType="begin"/>
      </w:r>
      <w:r w:rsidRPr="000F3D92">
        <w:rPr>
          <w:color w:val="auto"/>
        </w:rPr>
        <w:instrText xml:space="preserve"> SEQ Tabla \* ARABIC </w:instrText>
      </w:r>
      <w:r w:rsidRPr="000F3D92">
        <w:rPr>
          <w:color w:val="auto"/>
        </w:rPr>
        <w:fldChar w:fldCharType="separate"/>
      </w:r>
      <w:r w:rsidRPr="000F3D92">
        <w:rPr>
          <w:noProof/>
          <w:color w:val="auto"/>
        </w:rPr>
        <w:t>1</w:t>
      </w:r>
      <w:r w:rsidRPr="000F3D92">
        <w:rPr>
          <w:color w:val="auto"/>
        </w:rPr>
        <w:fldChar w:fldCharType="end"/>
      </w:r>
      <w:r w:rsidRPr="000F3D92">
        <w:rPr>
          <w:color w:val="auto"/>
        </w:rPr>
        <w:t>: Description of the type of reads based on their quality. INDEL, Insertion Deletion.</w:t>
      </w:r>
      <w:bookmarkStart w:id="0" w:name="_GoBack"/>
      <w:bookmarkEnd w:id="0"/>
    </w:p>
    <w:tbl>
      <w:tblPr>
        <w:tblW w:w="10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7960"/>
      </w:tblGrid>
      <w:tr w:rsidR="00D756B5" w:rsidRPr="00594DF6" w:rsidTr="009C4FFE">
        <w:trPr>
          <w:trHeight w:val="300"/>
          <w:jc w:val="center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756B5" w:rsidRPr="00594DF6" w:rsidRDefault="00D756B5" w:rsidP="009C4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Thyp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of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read</w:t>
            </w:r>
            <w:proofErr w:type="spellEnd"/>
          </w:p>
        </w:tc>
        <w:tc>
          <w:tcPr>
            <w:tcW w:w="7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D756B5" w:rsidRPr="00594DF6" w:rsidRDefault="00D756B5" w:rsidP="009C4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Description</w:t>
            </w:r>
            <w:proofErr w:type="spellEnd"/>
          </w:p>
        </w:tc>
      </w:tr>
      <w:tr w:rsidR="00D756B5" w:rsidRPr="00594DF6" w:rsidTr="009C4FFE">
        <w:trPr>
          <w:trHeight w:val="30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6B5" w:rsidRPr="00594DF6" w:rsidRDefault="00D756B5" w:rsidP="009C4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594DF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Off-target/</w:t>
            </w:r>
            <w:proofErr w:type="spellStart"/>
            <w:r w:rsidRPr="00594DF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low-quality</w:t>
            </w:r>
            <w:proofErr w:type="spellEnd"/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6B5" w:rsidRPr="00594DF6" w:rsidRDefault="00D756B5" w:rsidP="009C4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Reads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that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re of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low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quality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or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represent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th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product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of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an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off-target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amplification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</w:p>
        </w:tc>
      </w:tr>
      <w:tr w:rsidR="00D756B5" w:rsidRPr="00594DF6" w:rsidTr="009C4FFE">
        <w:trPr>
          <w:trHeight w:val="90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6B5" w:rsidRPr="00594DF6" w:rsidRDefault="00D756B5" w:rsidP="009C4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594DF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Unproductive</w:t>
            </w:r>
            <w:proofErr w:type="spellEnd"/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6B5" w:rsidRPr="00594DF6" w:rsidRDefault="00D756B5" w:rsidP="009C4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Reads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that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hav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uncorrectabl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sequencing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or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PCR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errors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that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lead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th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rearrangement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to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hav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out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-of-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fram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variable and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joining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genes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or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prematur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stop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codon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</w:p>
        </w:tc>
      </w:tr>
      <w:tr w:rsidR="00D756B5" w:rsidRPr="00594DF6" w:rsidTr="009C4FFE">
        <w:trPr>
          <w:trHeight w:val="60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6B5" w:rsidRPr="00594DF6" w:rsidRDefault="00D756B5" w:rsidP="009C4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594DF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Rescued</w:t>
            </w:r>
            <w:proofErr w:type="spellEnd"/>
            <w:r w:rsidRPr="00594DF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roductive</w:t>
            </w:r>
            <w:proofErr w:type="spellEnd"/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6B5" w:rsidRPr="00594DF6" w:rsidRDefault="00D756B5" w:rsidP="009C4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Reads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that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hav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an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in-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fram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variable and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joining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gene, and no stop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codons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after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INDEL error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correction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</w:p>
        </w:tc>
      </w:tr>
      <w:tr w:rsidR="00D756B5" w:rsidRPr="00594DF6" w:rsidTr="009C4FFE">
        <w:trPr>
          <w:trHeight w:val="30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6B5" w:rsidRPr="00594DF6" w:rsidRDefault="00D756B5" w:rsidP="009C4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594DF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Productive</w:t>
            </w:r>
            <w:proofErr w:type="spellEnd"/>
          </w:p>
        </w:tc>
        <w:tc>
          <w:tcPr>
            <w:tcW w:w="7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6B5" w:rsidRPr="00594DF6" w:rsidRDefault="00D756B5" w:rsidP="009C4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Reads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that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hav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an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in-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frame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variable and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joining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gene, and no stop </w:t>
            </w:r>
            <w:proofErr w:type="spellStart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codons</w:t>
            </w:r>
            <w:proofErr w:type="spellEnd"/>
            <w:r w:rsidRPr="00594DF6">
              <w:rPr>
                <w:rFonts w:ascii="Calibri" w:eastAsia="Times New Roman" w:hAnsi="Calibri" w:cs="Calibri"/>
                <w:color w:val="000000"/>
                <w:lang w:val="es-ES" w:eastAsia="es-ES"/>
              </w:rPr>
              <w:t>.</w:t>
            </w:r>
          </w:p>
        </w:tc>
      </w:tr>
    </w:tbl>
    <w:p w:rsidR="00D756B5" w:rsidRDefault="00D756B5" w:rsidP="00D756B5">
      <w:pPr>
        <w:jc w:val="both"/>
      </w:pPr>
    </w:p>
    <w:p w:rsidR="00D756B5" w:rsidRDefault="00D756B5" w:rsidP="00D756B5">
      <w:pPr>
        <w:jc w:val="both"/>
      </w:pPr>
    </w:p>
    <w:p w:rsidR="0025546D" w:rsidRDefault="00D756B5"/>
    <w:sectPr w:rsidR="002554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BB2233"/>
    <w:multiLevelType w:val="hybridMultilevel"/>
    <w:tmpl w:val="3AA08900"/>
    <w:lvl w:ilvl="0" w:tplc="DBB8E596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F1583"/>
    <w:multiLevelType w:val="multilevel"/>
    <w:tmpl w:val="FB1852AE"/>
    <w:lvl w:ilvl="0">
      <w:start w:val="1"/>
      <w:numFmt w:val="decimal"/>
      <w:pStyle w:val="Ttulo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85B"/>
    <w:rsid w:val="0011085B"/>
    <w:rsid w:val="00312813"/>
    <w:rsid w:val="00355928"/>
    <w:rsid w:val="003C70B5"/>
    <w:rsid w:val="004F3C39"/>
    <w:rsid w:val="006657FF"/>
    <w:rsid w:val="00D756B5"/>
    <w:rsid w:val="00EE7211"/>
    <w:rsid w:val="00F15E98"/>
    <w:rsid w:val="00F9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4D9C9C-D422-482A-BD00-7E0CEF11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B5"/>
    <w:rPr>
      <w:lang w:val="en-AU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F936C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F936C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s-ES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355928"/>
    <w:pPr>
      <w:keepNext/>
      <w:keepLines/>
      <w:numPr>
        <w:numId w:val="2"/>
      </w:numPr>
      <w:spacing w:before="40" w:after="0"/>
      <w:ind w:hanging="36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36C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F936CA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355928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Descripcin">
    <w:name w:val="caption"/>
    <w:basedOn w:val="Normal"/>
    <w:next w:val="Normal"/>
    <w:uiPriority w:val="35"/>
    <w:unhideWhenUsed/>
    <w:qFormat/>
    <w:rsid w:val="00D756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4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Pinote</dc:creator>
  <cp:keywords/>
  <dc:description/>
  <cp:lastModifiedBy>Don Pinote</cp:lastModifiedBy>
  <cp:revision>2</cp:revision>
  <dcterms:created xsi:type="dcterms:W3CDTF">2024-07-16T13:39:00Z</dcterms:created>
  <dcterms:modified xsi:type="dcterms:W3CDTF">2024-07-16T13:39:00Z</dcterms:modified>
</cp:coreProperties>
</file>